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49D80" w14:textId="77777777" w:rsidR="00587C8D" w:rsidRPr="00214488" w:rsidRDefault="00587C8D" w:rsidP="00587C8D">
      <w:pPr>
        <w:spacing w:line="480" w:lineRule="auto"/>
        <w:rPr>
          <w:rFonts w:cs="Times New Roman"/>
          <w:b/>
          <w:bCs/>
          <w:szCs w:val="24"/>
          <w:lang w:eastAsia="zh-CN"/>
        </w:rPr>
      </w:pPr>
      <w:r w:rsidRPr="00214488">
        <w:rPr>
          <w:rFonts w:cs="Times New Roman"/>
          <w:b/>
          <w:bCs/>
          <w:szCs w:val="24"/>
          <w:lang w:eastAsia="zh-CN"/>
        </w:rPr>
        <w:t>Supplementary Data</w:t>
      </w:r>
    </w:p>
    <w:p w14:paraId="178B2426" w14:textId="77777777" w:rsidR="00587C8D" w:rsidRPr="00173F03" w:rsidRDefault="00587C8D" w:rsidP="00587C8D">
      <w:pPr>
        <w:keepNext/>
        <w:rPr>
          <w:rFonts w:cs="Times New Roman"/>
          <w:b/>
          <w:bCs/>
          <w:szCs w:val="24"/>
        </w:rPr>
      </w:pPr>
      <w:r w:rsidRPr="005A126C">
        <w:rPr>
          <w:rFonts w:cs="Times New Roman"/>
          <w:b/>
          <w:bCs/>
          <w:szCs w:val="24"/>
          <w:lang w:eastAsia="zh-CN"/>
        </w:rPr>
        <w:t>Supplementa</w:t>
      </w:r>
      <w:r>
        <w:rPr>
          <w:rFonts w:cs="Times New Roman"/>
          <w:b/>
          <w:bCs/>
          <w:szCs w:val="24"/>
          <w:lang w:eastAsia="zh-CN"/>
        </w:rPr>
        <w:t xml:space="preserve">l </w:t>
      </w:r>
      <w:r w:rsidRPr="00173F03">
        <w:rPr>
          <w:b/>
          <w:bCs/>
          <w:lang w:eastAsia="zh-CN"/>
        </w:rPr>
        <w:t>Table 1</w:t>
      </w:r>
      <w:r>
        <w:rPr>
          <w:b/>
          <w:bCs/>
          <w:lang w:eastAsia="zh-CN"/>
        </w:rPr>
        <w:t xml:space="preserve"> (Table S1)</w:t>
      </w:r>
      <w:r w:rsidRPr="00173F03">
        <w:rPr>
          <w:b/>
          <w:bCs/>
          <w:lang w:eastAsia="zh-CN"/>
        </w:rPr>
        <w:t>.</w:t>
      </w:r>
      <w:r w:rsidRPr="00173F03">
        <w:rPr>
          <w:rFonts w:cs="Times New Roman"/>
          <w:b/>
          <w:bCs/>
          <w:szCs w:val="24"/>
        </w:rPr>
        <w:t xml:space="preserve"> </w:t>
      </w:r>
      <w:r w:rsidRPr="00173F03">
        <w:rPr>
          <w:rFonts w:cs="Times New Roman"/>
          <w:b/>
          <w:bCs/>
          <w:szCs w:val="24"/>
          <w:lang w:eastAsia="zh-CN"/>
        </w:rPr>
        <w:t>The RT-PCR primers used in this study (Mouse)</w:t>
      </w:r>
    </w:p>
    <w:tbl>
      <w:tblPr>
        <w:tblStyle w:val="-1"/>
        <w:tblW w:w="5000" w:type="pct"/>
        <w:tblLook w:val="04A0" w:firstRow="1" w:lastRow="0" w:firstColumn="1" w:lastColumn="0" w:noHBand="0" w:noVBand="1"/>
      </w:tblPr>
      <w:tblGrid>
        <w:gridCol w:w="1222"/>
        <w:gridCol w:w="4068"/>
        <w:gridCol w:w="4070"/>
      </w:tblGrid>
      <w:tr w:rsidR="00587C8D" w:rsidRPr="005A126C" w14:paraId="4AEAA158" w14:textId="77777777" w:rsidTr="00AE1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653" w:type="pct"/>
          </w:tcPr>
          <w:p w14:paraId="4FF687D1" w14:textId="77777777" w:rsidR="00587C8D" w:rsidRPr="005A126C" w:rsidRDefault="00587C8D" w:rsidP="00AE13FB">
            <w:pPr>
              <w:spacing w:before="0" w:after="0"/>
              <w:jc w:val="left"/>
              <w:rPr>
                <w:b/>
                <w:bCs w:val="0"/>
                <w:szCs w:val="24"/>
              </w:rPr>
            </w:pPr>
            <w:r w:rsidRPr="005A126C">
              <w:rPr>
                <w:rStyle w:val="fontstyle01"/>
                <w:szCs w:val="24"/>
              </w:rPr>
              <w:t>Primer</w:t>
            </w:r>
          </w:p>
        </w:tc>
        <w:tc>
          <w:tcPr>
            <w:tcW w:w="2173" w:type="pct"/>
          </w:tcPr>
          <w:p w14:paraId="3FC537BD" w14:textId="77777777" w:rsidR="00587C8D" w:rsidRPr="005A126C" w:rsidRDefault="00587C8D" w:rsidP="00AE13FB">
            <w:pPr>
              <w:spacing w:before="0" w:after="0"/>
              <w:jc w:val="left"/>
              <w:rPr>
                <w:b/>
                <w:bCs w:val="0"/>
                <w:szCs w:val="24"/>
              </w:rPr>
            </w:pPr>
            <w:r w:rsidRPr="005A126C">
              <w:rPr>
                <w:rStyle w:val="fontstyle01"/>
                <w:szCs w:val="24"/>
              </w:rPr>
              <w:t>Forward</w:t>
            </w:r>
            <w:r w:rsidRPr="005A126C">
              <w:rPr>
                <w:rStyle w:val="fontstyle01"/>
                <w:rFonts w:hint="eastAsia"/>
                <w:szCs w:val="24"/>
              </w:rPr>
              <w:t xml:space="preserve"> (5</w:t>
            </w:r>
            <w:r w:rsidRPr="005A126C">
              <w:rPr>
                <w:rStyle w:val="fontstyle01"/>
                <w:szCs w:val="24"/>
              </w:rPr>
              <w:t>’</w:t>
            </w:r>
            <w:r w:rsidRPr="005A126C">
              <w:rPr>
                <w:rStyle w:val="fontstyle01"/>
                <w:rFonts w:hint="eastAsia"/>
                <w:szCs w:val="24"/>
              </w:rPr>
              <w:t>→</w:t>
            </w:r>
            <w:r w:rsidRPr="005A126C">
              <w:rPr>
                <w:rStyle w:val="fontstyle01"/>
                <w:rFonts w:hint="eastAsia"/>
                <w:szCs w:val="24"/>
              </w:rPr>
              <w:t>3</w:t>
            </w:r>
            <w:r w:rsidRPr="005A126C">
              <w:rPr>
                <w:rStyle w:val="fontstyle01"/>
                <w:szCs w:val="24"/>
              </w:rPr>
              <w:t>’</w:t>
            </w:r>
            <w:r w:rsidRPr="005A126C">
              <w:rPr>
                <w:rStyle w:val="fontstyle01"/>
                <w:rFonts w:hint="eastAsia"/>
                <w:szCs w:val="24"/>
              </w:rPr>
              <w:t>)</w:t>
            </w:r>
          </w:p>
        </w:tc>
        <w:tc>
          <w:tcPr>
            <w:tcW w:w="2174" w:type="pct"/>
          </w:tcPr>
          <w:p w14:paraId="0BF82D32" w14:textId="77777777" w:rsidR="00587C8D" w:rsidRPr="005A126C" w:rsidRDefault="00587C8D" w:rsidP="00AE13FB">
            <w:pPr>
              <w:spacing w:before="0" w:after="0"/>
              <w:jc w:val="left"/>
              <w:rPr>
                <w:b/>
                <w:bCs w:val="0"/>
                <w:szCs w:val="24"/>
              </w:rPr>
            </w:pPr>
            <w:r w:rsidRPr="005A126C">
              <w:rPr>
                <w:rStyle w:val="fontstyle01"/>
                <w:szCs w:val="24"/>
              </w:rPr>
              <w:t>Reverse</w:t>
            </w:r>
            <w:r w:rsidRPr="005A126C">
              <w:rPr>
                <w:rStyle w:val="fontstyle01"/>
                <w:rFonts w:hint="eastAsia"/>
                <w:szCs w:val="24"/>
              </w:rPr>
              <w:t xml:space="preserve"> (5</w:t>
            </w:r>
            <w:r w:rsidRPr="005A126C">
              <w:rPr>
                <w:rStyle w:val="fontstyle01"/>
                <w:szCs w:val="24"/>
              </w:rPr>
              <w:t>’</w:t>
            </w:r>
            <w:r w:rsidRPr="005A126C">
              <w:rPr>
                <w:rStyle w:val="fontstyle01"/>
                <w:rFonts w:hint="eastAsia"/>
                <w:szCs w:val="24"/>
              </w:rPr>
              <w:t>→</w:t>
            </w:r>
            <w:r w:rsidRPr="005A126C">
              <w:rPr>
                <w:rStyle w:val="fontstyle01"/>
                <w:rFonts w:hint="eastAsia"/>
                <w:szCs w:val="24"/>
              </w:rPr>
              <w:t>3</w:t>
            </w:r>
            <w:r w:rsidRPr="005A126C">
              <w:rPr>
                <w:rStyle w:val="fontstyle01"/>
                <w:szCs w:val="24"/>
              </w:rPr>
              <w:t>’</w:t>
            </w:r>
            <w:r w:rsidRPr="005A126C">
              <w:rPr>
                <w:rStyle w:val="fontstyle01"/>
                <w:rFonts w:hint="eastAsia"/>
                <w:szCs w:val="24"/>
              </w:rPr>
              <w:t>)</w:t>
            </w:r>
          </w:p>
        </w:tc>
      </w:tr>
      <w:tr w:rsidR="00587C8D" w:rsidRPr="005A126C" w14:paraId="06766379" w14:textId="77777777" w:rsidTr="00AE13FB">
        <w:trPr>
          <w:trHeight w:val="360"/>
        </w:trPr>
        <w:tc>
          <w:tcPr>
            <w:tcW w:w="653" w:type="pct"/>
          </w:tcPr>
          <w:p w14:paraId="263C8011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APDH</w:t>
            </w:r>
          </w:p>
        </w:tc>
        <w:tc>
          <w:tcPr>
            <w:tcW w:w="2173" w:type="pct"/>
          </w:tcPr>
          <w:p w14:paraId="7A09D082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CGAGTGACAAACACGACTGC</w:t>
            </w:r>
          </w:p>
        </w:tc>
        <w:tc>
          <w:tcPr>
            <w:tcW w:w="2174" w:type="pct"/>
          </w:tcPr>
          <w:p w14:paraId="6590FE3D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AATGTGTCCGTCGTGGATCT</w:t>
            </w:r>
          </w:p>
        </w:tc>
      </w:tr>
      <w:tr w:rsidR="00587C8D" w:rsidRPr="005A126C" w14:paraId="5C1F29AD" w14:textId="77777777" w:rsidTr="00AE13FB">
        <w:trPr>
          <w:trHeight w:val="360"/>
        </w:trPr>
        <w:tc>
          <w:tcPr>
            <w:tcW w:w="653" w:type="pct"/>
          </w:tcPr>
          <w:p w14:paraId="06D2CF5C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L-1β</w:t>
            </w:r>
          </w:p>
        </w:tc>
        <w:tc>
          <w:tcPr>
            <w:tcW w:w="2173" w:type="pct"/>
          </w:tcPr>
          <w:p w14:paraId="6069AAF3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GGACCTTCCAGGATGAGGACA</w:t>
            </w:r>
          </w:p>
        </w:tc>
        <w:tc>
          <w:tcPr>
            <w:tcW w:w="2174" w:type="pct"/>
          </w:tcPr>
          <w:p w14:paraId="50D024C3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TTCATCTCGGAGCCTGTAGTG</w:t>
            </w:r>
          </w:p>
        </w:tc>
      </w:tr>
      <w:tr w:rsidR="00587C8D" w:rsidRPr="005A126C" w14:paraId="64348B83" w14:textId="77777777" w:rsidTr="00AE13FB">
        <w:trPr>
          <w:trHeight w:val="360"/>
        </w:trPr>
        <w:tc>
          <w:tcPr>
            <w:tcW w:w="653" w:type="pct"/>
          </w:tcPr>
          <w:p w14:paraId="328EADB6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L-4</w:t>
            </w:r>
          </w:p>
        </w:tc>
        <w:tc>
          <w:tcPr>
            <w:tcW w:w="2173" w:type="pct"/>
          </w:tcPr>
          <w:p w14:paraId="26AAED1F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ACAGGAGAAGGGACGCCAT</w:t>
            </w:r>
          </w:p>
        </w:tc>
        <w:tc>
          <w:tcPr>
            <w:tcW w:w="2174" w:type="pct"/>
          </w:tcPr>
          <w:p w14:paraId="0657751D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AAGCCGTACAGACGAGCTCA</w:t>
            </w:r>
          </w:p>
        </w:tc>
      </w:tr>
      <w:tr w:rsidR="00587C8D" w:rsidRPr="005A126C" w14:paraId="7946CFC4" w14:textId="77777777" w:rsidTr="00AE13FB">
        <w:trPr>
          <w:trHeight w:val="360"/>
        </w:trPr>
        <w:tc>
          <w:tcPr>
            <w:tcW w:w="653" w:type="pct"/>
          </w:tcPr>
          <w:p w14:paraId="4ED90059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L-6</w:t>
            </w:r>
          </w:p>
        </w:tc>
        <w:tc>
          <w:tcPr>
            <w:tcW w:w="2173" w:type="pct"/>
          </w:tcPr>
          <w:p w14:paraId="75EF356A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AGTTGCCTTCTTGGGACTGA</w:t>
            </w:r>
          </w:p>
        </w:tc>
        <w:tc>
          <w:tcPr>
            <w:tcW w:w="2174" w:type="pct"/>
          </w:tcPr>
          <w:p w14:paraId="74E1109A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CCACGATTTCCCAGAGAAC</w:t>
            </w:r>
          </w:p>
        </w:tc>
      </w:tr>
      <w:tr w:rsidR="00587C8D" w:rsidRPr="005A126C" w14:paraId="376DC173" w14:textId="77777777" w:rsidTr="00AE13FB">
        <w:trPr>
          <w:trHeight w:val="360"/>
        </w:trPr>
        <w:tc>
          <w:tcPr>
            <w:tcW w:w="653" w:type="pct"/>
          </w:tcPr>
          <w:p w14:paraId="2C9D7ABB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L-13</w:t>
            </w:r>
          </w:p>
        </w:tc>
        <w:tc>
          <w:tcPr>
            <w:tcW w:w="2173" w:type="pct"/>
          </w:tcPr>
          <w:p w14:paraId="307A1A65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ACCGAAATGTTGATAGCGACAG</w:t>
            </w:r>
          </w:p>
        </w:tc>
        <w:tc>
          <w:tcPr>
            <w:tcW w:w="2174" w:type="pct"/>
          </w:tcPr>
          <w:p w14:paraId="575372F3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ACAATGCTCTGACAAATGCGTA</w:t>
            </w:r>
          </w:p>
        </w:tc>
      </w:tr>
      <w:tr w:rsidR="00587C8D" w:rsidRPr="005A126C" w14:paraId="52C69464" w14:textId="77777777" w:rsidTr="00AE13FB">
        <w:trPr>
          <w:trHeight w:val="360"/>
        </w:trPr>
        <w:tc>
          <w:tcPr>
            <w:tcW w:w="653" w:type="pct"/>
          </w:tcPr>
          <w:p w14:paraId="08A32535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RANTES</w:t>
            </w:r>
          </w:p>
        </w:tc>
        <w:tc>
          <w:tcPr>
            <w:tcW w:w="2173" w:type="pct"/>
          </w:tcPr>
          <w:p w14:paraId="75D72037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CTGCTTTGCCTACCTCTCC</w:t>
            </w:r>
          </w:p>
        </w:tc>
        <w:tc>
          <w:tcPr>
            <w:tcW w:w="2174" w:type="pct"/>
          </w:tcPr>
          <w:p w14:paraId="58FBE680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CGAGTGACAAACACGACTGC</w:t>
            </w:r>
          </w:p>
        </w:tc>
      </w:tr>
      <w:tr w:rsidR="00587C8D" w:rsidRPr="005A126C" w14:paraId="0CFC2D22" w14:textId="77777777" w:rsidTr="00AE13FB">
        <w:trPr>
          <w:trHeight w:val="360"/>
        </w:trPr>
        <w:tc>
          <w:tcPr>
            <w:tcW w:w="653" w:type="pct"/>
          </w:tcPr>
          <w:p w14:paraId="27379CA4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SLP</w:t>
            </w:r>
          </w:p>
        </w:tc>
        <w:tc>
          <w:tcPr>
            <w:tcW w:w="2173" w:type="pct"/>
          </w:tcPr>
          <w:p w14:paraId="1B811107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CGGATGGGGCTAACTTACA</w:t>
            </w:r>
          </w:p>
        </w:tc>
        <w:tc>
          <w:tcPr>
            <w:tcW w:w="2174" w:type="pct"/>
          </w:tcPr>
          <w:p w14:paraId="4176FE07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CCTCGATTTGCTCGAACTT</w:t>
            </w:r>
          </w:p>
        </w:tc>
      </w:tr>
      <w:tr w:rsidR="00587C8D" w:rsidRPr="005A126C" w14:paraId="5F986265" w14:textId="77777777" w:rsidTr="00AE13FB">
        <w:trPr>
          <w:trHeight w:val="360"/>
        </w:trPr>
        <w:tc>
          <w:tcPr>
            <w:tcW w:w="653" w:type="pct"/>
          </w:tcPr>
          <w:p w14:paraId="415C3BFB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NF-α</w:t>
            </w:r>
          </w:p>
        </w:tc>
        <w:tc>
          <w:tcPr>
            <w:tcW w:w="2173" w:type="pct"/>
          </w:tcPr>
          <w:p w14:paraId="0A75E2BB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GTGCCTATGTCTCAGCCTCTTTT</w:t>
            </w:r>
          </w:p>
        </w:tc>
        <w:tc>
          <w:tcPr>
            <w:tcW w:w="2174" w:type="pct"/>
          </w:tcPr>
          <w:p w14:paraId="6787CB8A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CCATAGAACTGATGAGAGGGAG</w:t>
            </w:r>
          </w:p>
        </w:tc>
      </w:tr>
      <w:tr w:rsidR="00587C8D" w:rsidRPr="005A126C" w14:paraId="1DCB37E9" w14:textId="77777777" w:rsidTr="00AE13FB">
        <w:trPr>
          <w:trHeight w:val="360"/>
        </w:trPr>
        <w:tc>
          <w:tcPr>
            <w:tcW w:w="653" w:type="pct"/>
          </w:tcPr>
          <w:p w14:paraId="7403A0CB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FN-γ</w:t>
            </w:r>
          </w:p>
        </w:tc>
        <w:tc>
          <w:tcPr>
            <w:tcW w:w="2173" w:type="pct"/>
          </w:tcPr>
          <w:p w14:paraId="4A3C7F5C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CAAGTGGCATAGATGTGGAAGAA</w:t>
            </w:r>
          </w:p>
        </w:tc>
        <w:tc>
          <w:tcPr>
            <w:tcW w:w="2174" w:type="pct"/>
          </w:tcPr>
          <w:p w14:paraId="0DEED0C1" w14:textId="77777777" w:rsidR="00587C8D" w:rsidRPr="005A126C" w:rsidRDefault="00587C8D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GGCTCTGCAGGATTTTCATG</w:t>
            </w:r>
          </w:p>
        </w:tc>
      </w:tr>
    </w:tbl>
    <w:p w14:paraId="182C972D" w14:textId="77777777" w:rsidR="00587C8D" w:rsidRPr="005A126C" w:rsidRDefault="00587C8D" w:rsidP="00587C8D">
      <w:pPr>
        <w:spacing w:before="0" w:after="200" w:line="276" w:lineRule="auto"/>
        <w:rPr>
          <w:rFonts w:cs="Times New Roman"/>
          <w:bCs/>
          <w:szCs w:val="24"/>
        </w:rPr>
      </w:pPr>
    </w:p>
    <w:p w14:paraId="1C2E6A2F" w14:textId="77777777" w:rsidR="00B22068" w:rsidRDefault="00B22068"/>
    <w:sectPr w:rsidR="00B22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ong">
    <w:panose1 w:val="02020300000000000000"/>
    <w:charset w:val="86"/>
    <w:family w:val="roman"/>
    <w:pitch w:val="variable"/>
    <w:sig w:usb0="800002BF" w:usb1="38CF7CFA" w:usb2="00000016" w:usb3="00000000" w:csb0="0004000D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8D"/>
    <w:rsid w:val="000022B2"/>
    <w:rsid w:val="000039BA"/>
    <w:rsid w:val="00012766"/>
    <w:rsid w:val="000217C0"/>
    <w:rsid w:val="00040E2A"/>
    <w:rsid w:val="00044A94"/>
    <w:rsid w:val="00046384"/>
    <w:rsid w:val="00080970"/>
    <w:rsid w:val="00082A0E"/>
    <w:rsid w:val="000A633B"/>
    <w:rsid w:val="000B4A1E"/>
    <w:rsid w:val="000C1757"/>
    <w:rsid w:val="000C1F53"/>
    <w:rsid w:val="000C4159"/>
    <w:rsid w:val="000F3CB7"/>
    <w:rsid w:val="0011264E"/>
    <w:rsid w:val="00141CFC"/>
    <w:rsid w:val="00142946"/>
    <w:rsid w:val="001431F3"/>
    <w:rsid w:val="00165662"/>
    <w:rsid w:val="00171FD3"/>
    <w:rsid w:val="001909DB"/>
    <w:rsid w:val="0019557C"/>
    <w:rsid w:val="00196D5B"/>
    <w:rsid w:val="001B6798"/>
    <w:rsid w:val="001C4E13"/>
    <w:rsid w:val="001D45E4"/>
    <w:rsid w:val="001E3D74"/>
    <w:rsid w:val="001F3702"/>
    <w:rsid w:val="001F3F0B"/>
    <w:rsid w:val="00200F57"/>
    <w:rsid w:val="00201D77"/>
    <w:rsid w:val="0020262B"/>
    <w:rsid w:val="00217FDA"/>
    <w:rsid w:val="00227D2C"/>
    <w:rsid w:val="00232270"/>
    <w:rsid w:val="00250808"/>
    <w:rsid w:val="00250ABF"/>
    <w:rsid w:val="002537ED"/>
    <w:rsid w:val="00261039"/>
    <w:rsid w:val="00270D7B"/>
    <w:rsid w:val="0028065C"/>
    <w:rsid w:val="002A2378"/>
    <w:rsid w:val="002A70B6"/>
    <w:rsid w:val="002B1493"/>
    <w:rsid w:val="002E3211"/>
    <w:rsid w:val="002E521B"/>
    <w:rsid w:val="002F1F90"/>
    <w:rsid w:val="002F5132"/>
    <w:rsid w:val="00311EDC"/>
    <w:rsid w:val="003247E6"/>
    <w:rsid w:val="00326BD8"/>
    <w:rsid w:val="003540D1"/>
    <w:rsid w:val="00355052"/>
    <w:rsid w:val="00371D78"/>
    <w:rsid w:val="003757BC"/>
    <w:rsid w:val="0038134E"/>
    <w:rsid w:val="0039072D"/>
    <w:rsid w:val="00397ACF"/>
    <w:rsid w:val="003B38A9"/>
    <w:rsid w:val="003B56C9"/>
    <w:rsid w:val="003F6A6B"/>
    <w:rsid w:val="00402E27"/>
    <w:rsid w:val="00403CE4"/>
    <w:rsid w:val="00411C0C"/>
    <w:rsid w:val="00414FE8"/>
    <w:rsid w:val="00416979"/>
    <w:rsid w:val="00424501"/>
    <w:rsid w:val="004268B2"/>
    <w:rsid w:val="00430EE7"/>
    <w:rsid w:val="00445C97"/>
    <w:rsid w:val="00455D8C"/>
    <w:rsid w:val="00464FB7"/>
    <w:rsid w:val="00487ECB"/>
    <w:rsid w:val="004A70A2"/>
    <w:rsid w:val="004C487B"/>
    <w:rsid w:val="004D017B"/>
    <w:rsid w:val="004D1D58"/>
    <w:rsid w:val="004F1E75"/>
    <w:rsid w:val="005109B1"/>
    <w:rsid w:val="005168B1"/>
    <w:rsid w:val="00545C63"/>
    <w:rsid w:val="005474AA"/>
    <w:rsid w:val="00561F59"/>
    <w:rsid w:val="00567FB2"/>
    <w:rsid w:val="00587C8D"/>
    <w:rsid w:val="005C63EF"/>
    <w:rsid w:val="005D4923"/>
    <w:rsid w:val="005E4DFA"/>
    <w:rsid w:val="005E6DDE"/>
    <w:rsid w:val="005F7F83"/>
    <w:rsid w:val="006202FB"/>
    <w:rsid w:val="00645C95"/>
    <w:rsid w:val="00647B53"/>
    <w:rsid w:val="00653456"/>
    <w:rsid w:val="00662FDD"/>
    <w:rsid w:val="0068294B"/>
    <w:rsid w:val="006943BE"/>
    <w:rsid w:val="006A1153"/>
    <w:rsid w:val="006A6F07"/>
    <w:rsid w:val="006B66A5"/>
    <w:rsid w:val="006C0375"/>
    <w:rsid w:val="006E1A37"/>
    <w:rsid w:val="006E6430"/>
    <w:rsid w:val="006F7434"/>
    <w:rsid w:val="00705849"/>
    <w:rsid w:val="007110C1"/>
    <w:rsid w:val="00754240"/>
    <w:rsid w:val="00774604"/>
    <w:rsid w:val="0078489A"/>
    <w:rsid w:val="00785AA2"/>
    <w:rsid w:val="007902C6"/>
    <w:rsid w:val="007948A3"/>
    <w:rsid w:val="007B31E5"/>
    <w:rsid w:val="007B66A1"/>
    <w:rsid w:val="007C25AA"/>
    <w:rsid w:val="007D1FF0"/>
    <w:rsid w:val="007F2698"/>
    <w:rsid w:val="007F4DEB"/>
    <w:rsid w:val="00806E40"/>
    <w:rsid w:val="00807B73"/>
    <w:rsid w:val="00811C28"/>
    <w:rsid w:val="00846C7C"/>
    <w:rsid w:val="00864E7C"/>
    <w:rsid w:val="00872707"/>
    <w:rsid w:val="00873F1B"/>
    <w:rsid w:val="00875DC0"/>
    <w:rsid w:val="00877793"/>
    <w:rsid w:val="0088724F"/>
    <w:rsid w:val="00894497"/>
    <w:rsid w:val="00895A47"/>
    <w:rsid w:val="008B1EDE"/>
    <w:rsid w:val="008C71B4"/>
    <w:rsid w:val="008E2C8A"/>
    <w:rsid w:val="008F3318"/>
    <w:rsid w:val="0091329B"/>
    <w:rsid w:val="00921225"/>
    <w:rsid w:val="00922D1C"/>
    <w:rsid w:val="0094186A"/>
    <w:rsid w:val="0095178F"/>
    <w:rsid w:val="00981573"/>
    <w:rsid w:val="009B0BF6"/>
    <w:rsid w:val="009B451E"/>
    <w:rsid w:val="009C5B26"/>
    <w:rsid w:val="009E25BE"/>
    <w:rsid w:val="009F0922"/>
    <w:rsid w:val="009F3921"/>
    <w:rsid w:val="009F39F4"/>
    <w:rsid w:val="009F6CBB"/>
    <w:rsid w:val="00A059F6"/>
    <w:rsid w:val="00A1574F"/>
    <w:rsid w:val="00A22983"/>
    <w:rsid w:val="00A22DB5"/>
    <w:rsid w:val="00A24AE4"/>
    <w:rsid w:val="00A765A6"/>
    <w:rsid w:val="00A77764"/>
    <w:rsid w:val="00A84311"/>
    <w:rsid w:val="00A87867"/>
    <w:rsid w:val="00AD63C2"/>
    <w:rsid w:val="00AE164C"/>
    <w:rsid w:val="00AF1BC9"/>
    <w:rsid w:val="00B0384D"/>
    <w:rsid w:val="00B0672F"/>
    <w:rsid w:val="00B1191F"/>
    <w:rsid w:val="00B22068"/>
    <w:rsid w:val="00B2287C"/>
    <w:rsid w:val="00B516E6"/>
    <w:rsid w:val="00B730AE"/>
    <w:rsid w:val="00B772B6"/>
    <w:rsid w:val="00B77E80"/>
    <w:rsid w:val="00BA25D1"/>
    <w:rsid w:val="00BA4470"/>
    <w:rsid w:val="00BB1B67"/>
    <w:rsid w:val="00BB4E32"/>
    <w:rsid w:val="00BC3753"/>
    <w:rsid w:val="00BE19FD"/>
    <w:rsid w:val="00C12981"/>
    <w:rsid w:val="00C24525"/>
    <w:rsid w:val="00C40B00"/>
    <w:rsid w:val="00C73607"/>
    <w:rsid w:val="00C74E56"/>
    <w:rsid w:val="00C75B96"/>
    <w:rsid w:val="00C86047"/>
    <w:rsid w:val="00CA63FD"/>
    <w:rsid w:val="00CB2031"/>
    <w:rsid w:val="00CC0CB4"/>
    <w:rsid w:val="00CC23A8"/>
    <w:rsid w:val="00CD39C5"/>
    <w:rsid w:val="00CD7A5A"/>
    <w:rsid w:val="00CE107B"/>
    <w:rsid w:val="00CE1393"/>
    <w:rsid w:val="00D02C14"/>
    <w:rsid w:val="00D1771C"/>
    <w:rsid w:val="00D42F68"/>
    <w:rsid w:val="00D65DC6"/>
    <w:rsid w:val="00D73322"/>
    <w:rsid w:val="00D97B45"/>
    <w:rsid w:val="00DA2CE7"/>
    <w:rsid w:val="00DA73E8"/>
    <w:rsid w:val="00DC2318"/>
    <w:rsid w:val="00DC2A2E"/>
    <w:rsid w:val="00DD3CE0"/>
    <w:rsid w:val="00DF5546"/>
    <w:rsid w:val="00E17045"/>
    <w:rsid w:val="00E32C02"/>
    <w:rsid w:val="00E35324"/>
    <w:rsid w:val="00E37EF2"/>
    <w:rsid w:val="00E51AE6"/>
    <w:rsid w:val="00E66D9B"/>
    <w:rsid w:val="00E752AD"/>
    <w:rsid w:val="00E77827"/>
    <w:rsid w:val="00EA5821"/>
    <w:rsid w:val="00EB2DCD"/>
    <w:rsid w:val="00ED5519"/>
    <w:rsid w:val="00EF11ED"/>
    <w:rsid w:val="00EF66B1"/>
    <w:rsid w:val="00EF68CF"/>
    <w:rsid w:val="00F125F7"/>
    <w:rsid w:val="00F142C0"/>
    <w:rsid w:val="00F15711"/>
    <w:rsid w:val="00F15CF5"/>
    <w:rsid w:val="00F32C73"/>
    <w:rsid w:val="00F33445"/>
    <w:rsid w:val="00F52DC9"/>
    <w:rsid w:val="00F551B0"/>
    <w:rsid w:val="00F71075"/>
    <w:rsid w:val="00F711AE"/>
    <w:rsid w:val="00F76ACD"/>
    <w:rsid w:val="00F86981"/>
    <w:rsid w:val="00F91D6C"/>
    <w:rsid w:val="00FC187B"/>
    <w:rsid w:val="00FC312D"/>
    <w:rsid w:val="00FC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C41F7"/>
  <w15:chartTrackingRefBased/>
  <w15:docId w15:val="{30844464-9E29-294D-8160-910B4D6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ong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C8D"/>
    <w:pPr>
      <w:spacing w:before="120" w:after="240"/>
      <w:jc w:val="both"/>
    </w:pPr>
    <w:rPr>
      <w:rFonts w:eastAsiaTheme="minorEastAsia" w:cstheme="minorBidi"/>
      <w:bCs w:val="0"/>
      <w:noProof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02E27"/>
    <w:pPr>
      <w:widowControl w:val="0"/>
      <w:autoSpaceDE w:val="0"/>
      <w:autoSpaceDN w:val="0"/>
      <w:spacing w:before="0" w:after="0"/>
      <w:ind w:left="103"/>
      <w:jc w:val="left"/>
    </w:pPr>
    <w:rPr>
      <w:rFonts w:eastAsia="SimSong" w:cs="Times New Roman"/>
      <w:bCs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402E27"/>
    <w:rPr>
      <w:rFonts w:ascii="PMingLiU" w:eastAsia="PMingLiU" w:hAnsi="PMingLiU" w:cs="PMingLiU"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1"/>
    <w:qFormat/>
    <w:rsid w:val="00402E27"/>
    <w:pPr>
      <w:widowControl w:val="0"/>
      <w:autoSpaceDE w:val="0"/>
      <w:autoSpaceDN w:val="0"/>
      <w:spacing w:before="0" w:after="0" w:line="239" w:lineRule="exact"/>
      <w:ind w:left="222" w:hanging="120"/>
      <w:jc w:val="left"/>
    </w:pPr>
    <w:rPr>
      <w:rFonts w:eastAsia="SimSong" w:cs="Times New Roman"/>
      <w:bCs/>
      <w:szCs w:val="24"/>
      <w:lang w:eastAsia="zh-CN"/>
    </w:rPr>
  </w:style>
  <w:style w:type="table" w:customStyle="1" w:styleId="-1">
    <w:name w:val="三线表-1"/>
    <w:basedOn w:val="TableNormal"/>
    <w:uiPriority w:val="99"/>
    <w:qFormat/>
    <w:rsid w:val="00587C8D"/>
    <w:rPr>
      <w:rFonts w:eastAsia="FangSong" w:cstheme="minorBidi"/>
      <w:bCs w:val="0"/>
      <w:kern w:val="2"/>
      <w:sz w:val="18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FangSong" w:hAnsi="Times New Roman"/>
        <w:b w:val="0"/>
        <w:i w:val="0"/>
        <w:sz w:val="18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DefaultParagraphFont"/>
    <w:rsid w:val="00587C8D"/>
    <w:rPr>
      <w:rFonts w:ascii="TimesNewRomanPS-BoldMT" w:hAnsi="TimesNewRomanPS-BoldMT" w:hint="default"/>
      <w:b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m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Wenxue</dc:creator>
  <cp:keywords/>
  <dc:description/>
  <cp:lastModifiedBy>Ma, Wenxue</cp:lastModifiedBy>
  <cp:revision>2</cp:revision>
  <dcterms:created xsi:type="dcterms:W3CDTF">2024-05-27T15:56:00Z</dcterms:created>
  <dcterms:modified xsi:type="dcterms:W3CDTF">2024-05-27T16:27:00Z</dcterms:modified>
</cp:coreProperties>
</file>